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1A7" w:rsidRPr="005951A7" w:rsidRDefault="005951A7" w:rsidP="005951A7">
      <w:pPr>
        <w:keepNext/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bookmarkStart w:id="0" w:name="_Toc462426608"/>
      <w:r w:rsidRPr="005951A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5951A7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2 Table. 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>ICD-10 code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s for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CHA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  <w:vertAlign w:val="subscript"/>
        </w:rPr>
        <w:t>2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>DS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  <w:vertAlign w:val="subscript"/>
        </w:rPr>
        <w:t>2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>-VASc score.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"/>
        <w:gridCol w:w="4824"/>
        <w:gridCol w:w="851"/>
        <w:gridCol w:w="2976"/>
      </w:tblGrid>
      <w:tr w:rsidR="005951A7" w:rsidRPr="005951A7" w:rsidTr="00FA2549">
        <w:tc>
          <w:tcPr>
            <w:tcW w:w="529" w:type="dxa"/>
            <w:tcBorders>
              <w:top w:val="single" w:sz="12" w:space="0" w:color="auto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824" w:type="dxa"/>
            <w:tcBorders>
              <w:top w:val="single" w:sz="12" w:space="0" w:color="auto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Risk factor</w:t>
            </w:r>
            <w:r w:rsidRPr="005951A7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S</w:t>
            </w:r>
            <w:r w:rsidRPr="005951A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ICD-10</w:t>
            </w:r>
          </w:p>
        </w:tc>
      </w:tr>
      <w:tr w:rsidR="005951A7" w:rsidRPr="005951A7" w:rsidTr="00FA2549">
        <w:tc>
          <w:tcPr>
            <w:tcW w:w="529" w:type="dxa"/>
            <w:tcBorders>
              <w:top w:val="single" w:sz="12" w:space="0" w:color="auto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24" w:type="dxa"/>
            <w:tcBorders>
              <w:top w:val="single" w:sz="12" w:space="0" w:color="auto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Congestive heart failure/LV dysfunction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I50</w:t>
            </w: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I10–I15</w:t>
            </w: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  <w:r w:rsidRPr="005951A7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E10–14</w:t>
            </w: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Stroke/TIA/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I69, I74, I63, I64, G45, I26</w:t>
            </w: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Vascular disease (prior MI, PAD, aortic plaqu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I21, I252, I70–73</w:t>
            </w:r>
          </w:p>
        </w:tc>
      </w:tr>
      <w:tr w:rsidR="005951A7" w:rsidRPr="005951A7" w:rsidTr="00FA2549">
        <w:tc>
          <w:tcPr>
            <w:tcW w:w="529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Age 65-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5951A7" w:rsidRPr="005951A7" w:rsidTr="00FA2549">
        <w:trPr>
          <w:trHeight w:val="54"/>
        </w:trPr>
        <w:tc>
          <w:tcPr>
            <w:tcW w:w="529" w:type="dxa"/>
            <w:tcBorders>
              <w:top w:val="nil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24" w:type="dxa"/>
            <w:tcBorders>
              <w:top w:val="nil"/>
              <w:bottom w:val="single" w:sz="12" w:space="0" w:color="auto"/>
            </w:tcBorders>
          </w:tcPr>
          <w:p w:rsidR="005951A7" w:rsidRPr="005951A7" w:rsidRDefault="005951A7" w:rsidP="005951A7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Sex, Female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5951A7" w:rsidRPr="005951A7" w:rsidRDefault="005951A7" w:rsidP="005951A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51A7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:rsidR="005951A7" w:rsidRPr="005951A7" w:rsidRDefault="005951A7" w:rsidP="005951A7">
            <w:pPr>
              <w:keepNext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:rsidR="005951A7" w:rsidRPr="005951A7" w:rsidRDefault="005951A7" w:rsidP="005951A7">
      <w:pPr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ICD-10, </w:t>
      </w:r>
      <w:r w:rsidRPr="005951A7">
        <w:rPr>
          <w:rFonts w:ascii="Times New Roman" w:eastAsia="맑은 고딕" w:hAnsi="Times New Roman" w:cs="Times New Roman"/>
          <w:i/>
          <w:sz w:val="24"/>
          <w:szCs w:val="24"/>
        </w:rPr>
        <w:t>International Classification of Diseases, Tenth Revision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>; LV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left ventricular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;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TIA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transient ischemic attack; TE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thromboembolism; MI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myocardial infarction; PAD</w:t>
      </w:r>
      <w:r w:rsidRPr="005951A7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5951A7">
        <w:rPr>
          <w:rFonts w:ascii="Times New Roman" w:eastAsia="맑은 고딕" w:hAnsi="Times New Roman" w:cs="Times New Roman"/>
          <w:bCs/>
          <w:sz w:val="24"/>
          <w:szCs w:val="24"/>
        </w:rPr>
        <w:t xml:space="preserve"> peripheral artery disease.</w:t>
      </w:r>
    </w:p>
    <w:p w:rsidR="00FF1CF0" w:rsidRPr="005951A7" w:rsidRDefault="005E4856" w:rsidP="005951A7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FF1CF0" w:rsidRPr="005951A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4856" w:rsidRDefault="005E4856" w:rsidP="005951A7">
      <w:pPr>
        <w:spacing w:after="0" w:line="240" w:lineRule="auto"/>
      </w:pPr>
      <w:r>
        <w:separator/>
      </w:r>
    </w:p>
  </w:endnote>
  <w:endnote w:type="continuationSeparator" w:id="0">
    <w:p w:rsidR="005E4856" w:rsidRDefault="005E4856" w:rsidP="00595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7088043"/>
      <w:docPartObj>
        <w:docPartGallery w:val="Page Numbers (Bottom of Page)"/>
        <w:docPartUnique/>
      </w:docPartObj>
    </w:sdtPr>
    <w:sdtContent>
      <w:p w:rsidR="005951A7" w:rsidRDefault="005951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5951A7" w:rsidRDefault="005951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4856" w:rsidRDefault="005E4856" w:rsidP="005951A7">
      <w:pPr>
        <w:spacing w:after="0" w:line="240" w:lineRule="auto"/>
      </w:pPr>
      <w:r>
        <w:separator/>
      </w:r>
    </w:p>
  </w:footnote>
  <w:footnote w:type="continuationSeparator" w:id="0">
    <w:p w:rsidR="005E4856" w:rsidRDefault="005E4856" w:rsidP="00595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A7"/>
    <w:rsid w:val="000F54F7"/>
    <w:rsid w:val="00140228"/>
    <w:rsid w:val="001B24F1"/>
    <w:rsid w:val="004E66E6"/>
    <w:rsid w:val="005951A7"/>
    <w:rsid w:val="005E4856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A602"/>
  <w15:chartTrackingRefBased/>
  <w15:docId w15:val="{F0D294DB-7937-4637-BB97-8EA1E241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951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951A7"/>
  </w:style>
  <w:style w:type="paragraph" w:styleId="a5">
    <w:name w:val="footer"/>
    <w:basedOn w:val="a"/>
    <w:link w:val="Char0"/>
    <w:uiPriority w:val="99"/>
    <w:unhideWhenUsed/>
    <w:rsid w:val="005951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5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2:00Z</dcterms:created>
  <dcterms:modified xsi:type="dcterms:W3CDTF">2019-03-21T04:12:00Z</dcterms:modified>
</cp:coreProperties>
</file>